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after="100"/>
        <w:ind w:right="100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. Comparison of natural environmental factors between the Non-DSPN and DSPN groups.</w:t>
      </w: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499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2166"/>
        <w:gridCol w:w="2347"/>
        <w:gridCol w:w="2463"/>
        <w:gridCol w:w="1648"/>
        <w:gridCol w:w="1213"/>
      </w:tblGrid>
      <w:tr>
        <w:trPr>
          <w:trHeight w:val="941" w:hRule="atLeast"/>
          <w:tblHeader/>
          <w:jc w:val="center"/>
        </w:trPr>
        <w:tc>
          <w:tcPr>
            <w:tcW w:w="41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21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Total (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69)</w:t>
            </w:r>
          </w:p>
        </w:tc>
        <w:tc>
          <w:tcPr>
            <w:tcW w:w="23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on-DSPN (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48)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(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21)</w:t>
            </w:r>
          </w:p>
        </w:tc>
        <w:tc>
          <w:tcPr>
            <w:tcW w:w="16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Statistic</w:t>
            </w:r>
          </w:p>
        </w:tc>
        <w:tc>
          <w:tcPr>
            <w:tcW w:w="12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Sun exposure, n (%)</w:t>
            </w:r>
          </w:p>
        </w:tc>
        <w:tc>
          <w:tcPr>
            <w:tcW w:w="21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χ²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.971</w:t>
            </w:r>
          </w:p>
        </w:tc>
        <w:tc>
          <w:tcPr>
            <w:tcW w:w="12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1 (7.2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5 (8.31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6 (4.0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28 (92.7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86 (91.69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42 (95.9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Use of sun-protective clothing, n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χ²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1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31 (93.3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94 (93.59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37 (92.5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8 (6.6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7 (6.41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1 (7.4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Use of sunscreen, n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χ²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54 (97.3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10 (97.39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44 (97.3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5 (2.6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1 (2.61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 (2.7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Skin tone, n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Lighter than norma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3 (2.2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0 (2.38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 (2.0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orma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38 (94.5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95 (93.82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43 (96.6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arker than norma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8 (3.1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6 (3.80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 (1.3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Season, n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χ²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.5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Winter–Spr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59 (45.5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00 (47.51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9 (39.8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Summer–Autumn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0 (54.48)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1 (52.49)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89 (60.14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</w:tbl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en-US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Data are presented a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en-US"/>
        </w:rPr>
        <w:t xml:space="preserve"> n (%). </w:t>
      </w: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en-US"/>
        </w:rPr>
        <w:t xml:space="preserve">Abbreviations: DSP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en-US"/>
        </w:rPr>
        <w:t xml:space="preserve"> distal symmetric polyneuropathy. </w:t>
      </w: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p>
      <w:pPr>
        <w:widowControl/>
        <w:spacing w:before="100" w:after="100"/>
        <w:ind w:left="100" w:right="100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  <w:t>Comparison of vitamin D levels stratified by sex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p>
      <w:pPr>
        <w:widowControl/>
        <w:spacing w:before="100" w:after="100"/>
        <w:ind w:left="100"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517"/>
        <w:gridCol w:w="2233"/>
        <w:gridCol w:w="1050"/>
        <w:gridCol w:w="2450"/>
        <w:gridCol w:w="2292"/>
        <w:gridCol w:w="10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0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580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ale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5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79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emale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1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0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5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on-DSP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DSP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5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24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DSP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6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, ng/mL</w:t>
            </w:r>
          </w:p>
        </w:tc>
        <w:tc>
          <w:tcPr>
            <w:tcW w:w="25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6</w:t>
            </w:r>
          </w:p>
        </w:tc>
        <w:tc>
          <w:tcPr>
            <w:tcW w:w="22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5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4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5</w:t>
            </w:r>
          </w:p>
        </w:tc>
        <w:tc>
          <w:tcPr>
            <w:tcW w:w="22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5</w:t>
            </w:r>
          </w:p>
        </w:tc>
        <w:tc>
          <w:tcPr>
            <w:tcW w:w="10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₂, ng/mL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2 (0.5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9 (0.59–1.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24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6 (0.66–1.4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5 (0.54–1.2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₃, ng/mL</w:t>
            </w:r>
          </w:p>
        </w:tc>
        <w:tc>
          <w:tcPr>
            <w:tcW w:w="25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 ± 6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 ± 5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 ± 6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 ± 5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</w:tbl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</w:pPr>
      <w:bookmarkStart w:id="0" w:name="OLE_LINK1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Data are presented a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 xml:space="preserve"> mean ± standard deviation, median (interquartile range), as appropriate.</w:t>
      </w:r>
    </w:p>
    <w:p>
      <w:pPr>
        <w:widowControl/>
        <w:spacing w:before="100" w:after="100"/>
        <w:ind w:right="100"/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 xml:space="preserve">Abbreviations: DSP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=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 xml:space="preserve">distal symmetric polyneuropathy; 25(OH)D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=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>25-hydroxyvitamin D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  <w:t>Comparison of vitamin D levels stratified by ag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bookmarkEnd w:id="0"/>
    <w:tbl>
      <w:tblPr>
        <w:tblStyle w:val="2"/>
        <w:tblpPr w:leftFromText="180" w:rightFromText="180" w:vertAnchor="text" w:horzAnchor="page" w:tblpX="1483" w:tblpY="426"/>
        <w:tblOverlap w:val="never"/>
        <w:tblW w:w="138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462"/>
        <w:gridCol w:w="1425"/>
        <w:gridCol w:w="838"/>
        <w:gridCol w:w="1762"/>
        <w:gridCol w:w="1588"/>
        <w:gridCol w:w="856"/>
        <w:gridCol w:w="1637"/>
        <w:gridCol w:w="1338"/>
        <w:gridCol w:w="9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tblHeader/>
        </w:trPr>
        <w:tc>
          <w:tcPr>
            <w:tcW w:w="20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2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age 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year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206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ge 40–60 years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7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89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ge &gt;60 years (n = 2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tblHeader/>
        </w:trPr>
        <w:tc>
          <w:tcPr>
            <w:tcW w:w="20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17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7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16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, ng/mL</w:t>
            </w:r>
          </w:p>
        </w:tc>
        <w:tc>
          <w:tcPr>
            <w:tcW w:w="14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7.7 ± 3.3</w:t>
            </w: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.1 ± 5.1</w:t>
            </w:r>
          </w:p>
        </w:tc>
        <w:tc>
          <w:tcPr>
            <w:tcW w:w="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17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6</w:t>
            </w:r>
          </w:p>
        </w:tc>
        <w:tc>
          <w:tcPr>
            <w:tcW w:w="15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5</w:t>
            </w:r>
          </w:p>
        </w:tc>
        <w:tc>
          <w:tcPr>
            <w:tcW w:w="8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16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3 ± 6</w:t>
            </w:r>
          </w:p>
        </w:tc>
        <w:tc>
          <w:tcPr>
            <w:tcW w:w="13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5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₂, ng/m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67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5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0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58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(0.4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8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1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(0.5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0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78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5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86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6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5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85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5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3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₃, ng/mL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6.9 ± 3.2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1.3 ± 5.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 ± 6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 ± 5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6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 ± 5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1</w:t>
            </w:r>
          </w:p>
        </w:tc>
      </w:tr>
    </w:tbl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Data are presented a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 xml:space="preserve"> mean ± standard deviation, median (interquartile range), as appropriate.</w:t>
      </w:r>
    </w:p>
    <w:p>
      <w:pPr>
        <w:widowControl/>
        <w:spacing w:before="100" w:after="100"/>
        <w:ind w:right="100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 xml:space="preserve">Abbreviations: DSP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=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>distal symmetric polyneuropathy; 25(OH)D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 =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en-US"/>
        </w:rPr>
        <w:t>25-hydroxyvitamin D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right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</w:pPr>
    </w:p>
    <w:p>
      <w:pPr>
        <w:widowControl/>
        <w:spacing w:before="100" w:after="100"/>
        <w:ind w:left="100" w:right="100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4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en-US"/>
        </w:rPr>
        <w:t xml:space="preserve"> Comparison of vitamin D levels after stratification according to BM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p>
      <w:pPr>
        <w:widowControl/>
        <w:spacing w:before="100" w:after="100"/>
        <w:ind w:left="100" w:right="100"/>
        <w:jc w:val="left"/>
        <w:rPr>
          <w:rFonts w:hint="default" w:ascii="Times New Roman" w:hAnsi="Times New Roman" w:eastAsia="宋体" w:cs="Times New Roman"/>
          <w:sz w:val="24"/>
          <w:szCs w:val="24"/>
          <w:lang w:eastAsia="en-US"/>
        </w:rPr>
      </w:pPr>
    </w:p>
    <w:tbl>
      <w:tblPr>
        <w:tblStyle w:val="2"/>
        <w:tblW w:w="1390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714"/>
        <w:gridCol w:w="1462"/>
        <w:gridCol w:w="925"/>
        <w:gridCol w:w="1633"/>
        <w:gridCol w:w="1417"/>
        <w:gridCol w:w="983"/>
        <w:gridCol w:w="1650"/>
        <w:gridCol w:w="1537"/>
        <w:gridCol w:w="11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tblHeader/>
          <w:jc w:val="center"/>
        </w:trPr>
        <w:tc>
          <w:tcPr>
            <w:tcW w:w="142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10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BM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2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8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033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MI 24–28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34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BM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&gt;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6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tblHeader/>
          <w:jc w:val="center"/>
        </w:trPr>
        <w:tc>
          <w:tcPr>
            <w:tcW w:w="142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6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1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16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on-DSPN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6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6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, ng/mL</w:t>
            </w:r>
          </w:p>
        </w:tc>
        <w:tc>
          <w:tcPr>
            <w:tcW w:w="17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6</w:t>
            </w:r>
          </w:p>
        </w:tc>
        <w:tc>
          <w:tcPr>
            <w:tcW w:w="14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5</w:t>
            </w:r>
          </w:p>
        </w:tc>
        <w:tc>
          <w:tcPr>
            <w:tcW w:w="9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6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3 ± 5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5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0.9 ± 7.5</w:t>
            </w:r>
          </w:p>
        </w:tc>
        <w:tc>
          <w:tcPr>
            <w:tcW w:w="15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.3 ± 4.7</w:t>
            </w: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₂, ng/m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7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(0.5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6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(0.5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6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76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6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84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6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2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6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0.66 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0.5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82</w:t>
            </w:r>
          </w:p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(0.6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₃, ng/mL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 ± 6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 ± 5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 ± 5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9.2 ± 5.6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.1 ± 4.6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Data are presented as</w:t>
      </w:r>
      <w:r>
        <w:rPr>
          <w:rFonts w:hint="eastAsia" w:ascii="Times New Roman" w:hAnsi="Times New Roman" w:cs="Times New Roman"/>
          <w:sz w:val="24"/>
          <w:szCs w:val="24"/>
        </w:rPr>
        <w:t xml:space="preserve"> mean ± standard deviation, median (interquartile range), as appropriat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bbreviations: DSPN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 xml:space="preserve">distal symmetric polyneuropathy; BMI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>body mass index; 25(OH)D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= </w:t>
      </w:r>
      <w:r>
        <w:rPr>
          <w:rFonts w:hint="eastAsia" w:ascii="Times New Roman" w:hAnsi="Times New Roman" w:cs="Times New Roman"/>
          <w:sz w:val="24"/>
          <w:szCs w:val="24"/>
        </w:rPr>
        <w:t>25-hydroxyvitamin D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S5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Comparison of vitamin D levels stratified by season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.</w:t>
      </w: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eastAsia="en-US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eastAsia="en-US"/>
        </w:rPr>
      </w:pPr>
    </w:p>
    <w:tbl>
      <w:tblPr>
        <w:tblStyle w:val="2"/>
        <w:tblW w:w="138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537"/>
        <w:gridCol w:w="2650"/>
        <w:gridCol w:w="1025"/>
        <w:gridCol w:w="2463"/>
        <w:gridCol w:w="2112"/>
        <w:gridCol w:w="9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12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Winter–Spring (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59)</w:t>
            </w:r>
          </w:p>
        </w:tc>
        <w:tc>
          <w:tcPr>
            <w:tcW w:w="5542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Summer–Autumn (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5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5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6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24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on-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(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8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DSP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, ng/mL</w:t>
            </w:r>
          </w:p>
        </w:tc>
        <w:tc>
          <w:tcPr>
            <w:tcW w:w="25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3 ± 7</w:t>
            </w:r>
          </w:p>
        </w:tc>
        <w:tc>
          <w:tcPr>
            <w:tcW w:w="2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4 ± 6</w:t>
            </w: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4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1.6 ± 5.4</w:t>
            </w:r>
          </w:p>
        </w:tc>
        <w:tc>
          <w:tcPr>
            <w:tcW w:w="21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.8 ± 4.8</w:t>
            </w:r>
          </w:p>
        </w:tc>
        <w:tc>
          <w:tcPr>
            <w:tcW w:w="9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₂, ng/m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81 (0.6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82 (0.6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2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94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3 (0.5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1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9 (0.5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1.2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0.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₃, ng/mL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2 ± 7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3 ± 5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30.4 ± 4.9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2.8 ± 4.8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Data are presented as</w:t>
      </w:r>
      <w:r>
        <w:rPr>
          <w:rFonts w:hint="eastAsia" w:ascii="Times New Roman" w:hAnsi="Times New Roman" w:cs="Times New Roman"/>
          <w:sz w:val="24"/>
          <w:szCs w:val="24"/>
        </w:rPr>
        <w:t xml:space="preserve"> mean ± standard deviation, median (interquartile range), as appropriate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bbreviations: DSPN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 xml:space="preserve">distal symmetric polyneuropathy; 25(OH)D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>25-hydroxyvitamin D.</w:t>
      </w:r>
    </w:p>
    <w:p>
      <w:pPr>
        <w:widowControl/>
        <w:jc w:val="both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both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both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6  Comparison of MNSI scores across quartiles of serum 25(OH)D levels.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</w:pP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613"/>
        <w:gridCol w:w="2925"/>
        <w:gridCol w:w="2675"/>
        <w:gridCol w:w="2762"/>
        <w:gridCol w:w="10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975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5(OH)D group</w:t>
            </w:r>
          </w:p>
        </w:tc>
        <w:tc>
          <w:tcPr>
            <w:tcW w:w="104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tblHeader/>
          <w:jc w:val="center"/>
        </w:trPr>
        <w:tc>
          <w:tcPr>
            <w:tcW w:w="17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6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Q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(8.71–22.10)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4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9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Q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(22.10–25.80)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4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6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Q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(25.80–29.70)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4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7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Q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(29.70–56.60)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4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4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MNSI-Q</w:t>
            </w:r>
          </w:p>
        </w:tc>
        <w:tc>
          <w:tcPr>
            <w:tcW w:w="26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6.00 (5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7.00)</w:t>
            </w:r>
          </w:p>
        </w:tc>
        <w:tc>
          <w:tcPr>
            <w:tcW w:w="29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3.00 (1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5.00)</w:t>
            </w:r>
          </w:p>
        </w:tc>
        <w:tc>
          <w:tcPr>
            <w:tcW w:w="26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.00 (0.5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3.00)</w:t>
            </w:r>
          </w:p>
        </w:tc>
        <w:tc>
          <w:tcPr>
            <w:tcW w:w="27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.00 (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.00)</w:t>
            </w:r>
          </w:p>
        </w:tc>
        <w:tc>
          <w:tcPr>
            <w:tcW w:w="10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MNSI-PE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4.00 (3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5.00)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3.00 (2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3.00)</w:t>
            </w:r>
          </w:p>
        </w:tc>
        <w:tc>
          <w:tcPr>
            <w:tcW w:w="26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.00 (1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2.50)</w:t>
            </w:r>
          </w:p>
        </w:tc>
        <w:tc>
          <w:tcPr>
            <w:tcW w:w="27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0.00 (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1.00)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Data are presented as</w:t>
      </w:r>
      <w:r>
        <w:rPr>
          <w:rFonts w:hint="eastAsia" w:ascii="Times New Roman" w:hAnsi="Times New Roman" w:cs="Times New Roman"/>
          <w:sz w:val="24"/>
          <w:szCs w:val="24"/>
        </w:rPr>
        <w:t xml:space="preserve"> median (interquartile range).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bbreviations: MNSI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 xml:space="preserve">Michigan Neuropathy Screening Instrument; 25(OH)D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>25-hydroxyvitamin 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7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>Univariate logistic regression analysis of factors associated with DSPN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</w:pP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1423"/>
        <w:gridCol w:w="1268"/>
        <w:gridCol w:w="1656"/>
        <w:gridCol w:w="1762"/>
        <w:gridCol w:w="37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Variabl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Bet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i/>
                <w:iCs/>
                <w:kern w:val="0"/>
                <w:szCs w:val="21"/>
                <w:lang w:eastAsia="en-US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OR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Age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eastAsia="宋体" w:cs="Time New Roman"/>
                <w:kern w:val="0"/>
                <w:szCs w:val="21"/>
                <w14:ligatures w14:val="standardContextual"/>
              </w:rPr>
              <w:t>yea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3.0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3 (1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BMI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eastAsia="宋体" w:cs="Time New Roman"/>
                <w:kern w:val="0"/>
                <w:szCs w:val="21"/>
                <w14:ligatures w14:val="standardContextual"/>
              </w:rPr>
              <w:t>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96 (0.9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SBP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1 (1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DBP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0 (0.9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DM duration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4 (1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25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(OH)D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&lt;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>0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73 (0.6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TG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99 (0.9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TC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5 (0.9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HbA1c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5 (0.9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6 (1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F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44 (0.9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99 (0.6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2" w:right="102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0.97 (0.6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1.49)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breviations: DSPN = distal symmetric polyneuropathy; BMI = body mass index; SBP = systolic blood pressure; DBP = diastolic blood pressure; DM = diabetes mellitus; 25(OH)D = 25-hydroxyvitamin D; TG = triglycerides; TC = total cholesterol; HbA1c = glycated hemoglobin; IR = insulin resistance; OR = odds ratio; CI = confidence interval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 values &lt; 0.05 were considered statistically significant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8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>Multivariable logistic regression analysis of factors associated with DSPN.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</w:pPr>
    </w:p>
    <w:tbl>
      <w:tblPr>
        <w:tblStyle w:val="2"/>
        <w:tblW w:w="498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511"/>
        <w:gridCol w:w="1862"/>
        <w:gridCol w:w="2146"/>
        <w:gridCol w:w="3468"/>
        <w:gridCol w:w="24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</w:rPr>
            </w:pPr>
          </w:p>
        </w:tc>
        <w:tc>
          <w:tcPr>
            <w:tcW w:w="5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dj</w:t>
            </w:r>
            <w:r>
              <w:rPr>
                <w:rFonts w:ascii="Times New Roman" w:hAnsi="Times New Roman" w:eastAsia="宋体" w:cs="Time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Beta</w:t>
            </w:r>
          </w:p>
        </w:tc>
        <w:tc>
          <w:tcPr>
            <w:tcW w:w="66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dj</w:t>
            </w:r>
            <w:r>
              <w:rPr>
                <w:rFonts w:ascii="Times New Roman" w:hAnsi="Times New Roman" w:eastAsia="宋体" w:cs="Time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S.E</w:t>
            </w:r>
          </w:p>
        </w:tc>
        <w:tc>
          <w:tcPr>
            <w:tcW w:w="7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dj</w:t>
            </w:r>
            <w:r>
              <w:rPr>
                <w:rFonts w:ascii="Times New Roman" w:hAnsi="Times New Roman" w:eastAsia="宋体" w:cs="Time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Z</w:t>
            </w:r>
          </w:p>
        </w:tc>
        <w:tc>
          <w:tcPr>
            <w:tcW w:w="12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dj</w:t>
            </w:r>
            <w:r>
              <w:rPr>
                <w:rFonts w:ascii="Times New Roman" w:hAnsi="Times New Roman" w:eastAsia="宋体" w:cs="Time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OR (95%CI)</w:t>
            </w:r>
          </w:p>
        </w:tc>
        <w:tc>
          <w:tcPr>
            <w:tcW w:w="8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dj</w:t>
            </w:r>
            <w:r>
              <w:rPr>
                <w:rFonts w:ascii="Times New Roman" w:hAnsi="Times New Roman" w:eastAsia="宋体" w:cs="Time New Roman"/>
                <w:i/>
                <w:iCs/>
                <w:kern w:val="0"/>
                <w:szCs w:val="21"/>
                <w:lang w:eastAsia="en-US"/>
              </w:rPr>
              <w:t xml:space="preserve"> 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Age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eastAsia="宋体" w:cs="Time New Roman"/>
                <w:kern w:val="0"/>
                <w:szCs w:val="21"/>
                <w14:ligatures w14:val="standardContextual"/>
              </w:rPr>
              <w:t>years</w:t>
            </w:r>
          </w:p>
        </w:tc>
        <w:tc>
          <w:tcPr>
            <w:tcW w:w="5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6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3.55</w:t>
            </w:r>
          </w:p>
        </w:tc>
        <w:tc>
          <w:tcPr>
            <w:tcW w:w="12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bookmarkStart w:id="1" w:name="_Hlk165187727"/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5 (1.0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8)</w:t>
            </w:r>
            <w:bookmarkEnd w:id="1"/>
          </w:p>
        </w:tc>
        <w:tc>
          <w:tcPr>
            <w:tcW w:w="8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&lt;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BMI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eastAsia="宋体" w:cs="Time New Roman"/>
                <w:kern w:val="0"/>
                <w:szCs w:val="21"/>
                <w14:ligatures w14:val="standardContextual"/>
              </w:rPr>
              <w:t>kg/m²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0.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1.1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95 (0.8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SBP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H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0.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0.7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99 (0.9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DBP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H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8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3 (1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DM duration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yea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2.3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bookmarkStart w:id="2" w:name="_Hlk165187810"/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6 (1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10)</w:t>
            </w:r>
            <w:bookmarkEnd w:id="2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25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14:ligatures w14:val="standardContextual"/>
              </w:rPr>
              <w:t>(OH)D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ng/m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0.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10.6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69 (0.6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7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bookmarkStart w:id="3" w:name="_Hlk161215429"/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&lt;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.001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TG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ol/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0.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2.1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87 (0.7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9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TC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mmol/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2.1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24 (1.0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5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  <w14:ligatures w14:val="standardContextual"/>
              </w:rPr>
              <w:t>HbA1c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宋体" w:cs="Time New Roman"/>
                <w:kern w:val="0"/>
                <w:szCs w:val="21"/>
                <w14:ligatures w14:val="standardContextual"/>
              </w:rPr>
              <w:t>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0.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-1.6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91 (0.8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I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9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8 (1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1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</w:rPr>
              <w:t>M</w:t>
            </w: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0 (Referenc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Fe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2 (0.5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8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Exercis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No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0 (Referenc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Y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1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2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6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19 (0.7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9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Smok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Y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0 (Reference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 New Roman"/>
                <w:kern w:val="0"/>
                <w:szCs w:val="21"/>
              </w:rPr>
              <w:t>No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09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33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28</w:t>
            </w:r>
          </w:p>
        </w:tc>
        <w:tc>
          <w:tcPr>
            <w:tcW w:w="12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1.09 (0.5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2.07)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 w:eastAsia="宋体" w:cs="Time New Roman"/>
                <w:kern w:val="0"/>
                <w:szCs w:val="21"/>
                <w:lang w:eastAsia="en-US"/>
              </w:rPr>
              <w:t>0.78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breviations: DSPN = distal symmetric polyneuropathy; BMI = body mass index; SBP = systolic blood pressure; DBP = diastolic blood pressure; DM = diabetes mellitus; 25(OH)D = 25-hydroxyvitamin D; TG = triglycerides; TC = total cholesterol; HbA1c = glycated hemoglobin; IR = insulin resistance; OR = odds ratio; CI = confidence interval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j refers to adjustment for multiple factors.</w:t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 values &lt; 0.05 were considered statistically significant.</w:t>
      </w:r>
      <w:bookmarkStart w:id="4" w:name="_GoBack"/>
      <w:bookmarkEnd w:id="4"/>
    </w:p>
    <w:p>
      <w:pPr>
        <w:widowControl/>
        <w:spacing w:after="156" w:afterLines="5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Table S9. Threshold effect analysis of serum 25(OH)D levels on MNSI-PE score using the two-piecewise linear regression model.</w:t>
      </w:r>
    </w:p>
    <w:p>
      <w:pPr>
        <w:widowControl/>
        <w:spacing w:before="100" w:after="100" w:line="240" w:lineRule="exact"/>
        <w:ind w:left="100" w:right="100"/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en-US"/>
        </w:rPr>
      </w:pP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4813"/>
        <w:gridCol w:w="3637"/>
        <w:gridCol w:w="1676"/>
      </w:tblGrid>
      <w:tr>
        <w:trPr>
          <w:tblHeader/>
          <w:jc w:val="center"/>
        </w:trPr>
        <w:tc>
          <w:tcPr>
            <w:tcW w:w="36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Characteristic</w:t>
            </w:r>
          </w:p>
        </w:tc>
        <w:tc>
          <w:tcPr>
            <w:tcW w:w="48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Beta (per SD)</w:t>
            </w:r>
          </w:p>
        </w:tc>
        <w:tc>
          <w:tcPr>
            <w:tcW w:w="36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6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5(OH)D (&lt; 26.1 ng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8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-0.50</w:t>
            </w:r>
          </w:p>
        </w:tc>
        <w:tc>
          <w:tcPr>
            <w:tcW w:w="36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-0.60 to -0.40)</w:t>
            </w:r>
          </w:p>
        </w:tc>
        <w:tc>
          <w:tcPr>
            <w:tcW w:w="16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25(OH)D (≥26.1 ng/m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8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-0.35</w:t>
            </w:r>
          </w:p>
        </w:tc>
        <w:tc>
          <w:tcPr>
            <w:tcW w:w="3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(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 xml:space="preserve"> to -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4)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after="100" w:line="240" w:lineRule="exact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bbreviations: 25(OH)D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25-hydroxyvitamin D; Beta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 xml:space="preserve">regression coefficient; SD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</w:rPr>
        <w:t>standard deviation; CI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= </w:t>
      </w:r>
      <w:r>
        <w:rPr>
          <w:rFonts w:hint="eastAsia" w:ascii="Times New Roman" w:hAnsi="Times New Roman" w:cs="Times New Roman"/>
          <w:sz w:val="24"/>
          <w:szCs w:val="24"/>
        </w:rPr>
        <w:t>confidence interval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 values &lt; 0.05 were considered statistically significant.</w:t>
      </w:r>
    </w:p>
    <w:p>
      <w:pPr>
        <w:widowControl/>
        <w:adjustRightInd w:val="0"/>
        <w:snapToGrid w:val="0"/>
        <w:jc w:val="center"/>
        <w:outlineLvl w:val="1"/>
        <w:rPr>
          <w:rFonts w:ascii="Times New Roman" w:hAnsi="Times New Roman" w:eastAsia="宋体" w:cs="Times New Roman"/>
          <w:b/>
          <w:bCs/>
          <w:kern w:val="0"/>
          <w:szCs w:val="30"/>
        </w:rPr>
      </w:pPr>
    </w:p>
    <w:p>
      <w:pPr>
        <w:widowControl/>
        <w:adjustRightInd w:val="0"/>
        <w:snapToGrid w:val="0"/>
        <w:jc w:val="center"/>
        <w:outlineLvl w:val="1"/>
        <w:rPr>
          <w:rFonts w:ascii="Times New Roman" w:hAnsi="Times New Roman" w:eastAsia="宋体" w:cs="Times New Roman"/>
          <w:b/>
          <w:bCs/>
          <w:kern w:val="0"/>
          <w:szCs w:val="30"/>
        </w:rPr>
      </w:pPr>
    </w:p>
    <w:p>
      <w:pPr>
        <w:widowControl/>
        <w:adjustRightInd w:val="0"/>
        <w:snapToGrid w:val="0"/>
        <w:jc w:val="center"/>
        <w:outlineLvl w:val="1"/>
        <w:rPr>
          <w:rFonts w:hint="eastAsia" w:ascii="Times New Roman" w:hAnsi="Times New Roman" w:eastAsia="宋体" w:cs="Times New Roman"/>
          <w:kern w:val="0"/>
          <w:szCs w:val="30"/>
          <w:lang w:eastAsia="zh-CN"/>
          <w14:ligatures w14:val="standardContextual"/>
        </w:rPr>
      </w:pPr>
    </w:p>
    <w:p>
      <w:pPr>
        <w:widowControl/>
        <w:adjustRightInd w:val="0"/>
        <w:snapToGrid w:val="0"/>
        <w:jc w:val="center"/>
        <w:outlineLvl w:val="1"/>
        <w:rPr>
          <w:rFonts w:ascii="Times New Roman" w:hAnsi="Times New Roman" w:eastAsia="宋体" w:cs="Times New Roman"/>
          <w:kern w:val="0"/>
          <w:szCs w:val="30"/>
          <w14:ligatures w14:val="standardContextual"/>
        </w:rPr>
      </w:pPr>
    </w:p>
    <w:p>
      <w:pPr>
        <w:widowControl/>
        <w:spacing w:after="156" w:afterLines="5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3F1C3A"/>
    <w:rsid w:val="04E63D83"/>
    <w:rsid w:val="06624BF8"/>
    <w:rsid w:val="0965159D"/>
    <w:rsid w:val="0A3C1C9F"/>
    <w:rsid w:val="0CE477E1"/>
    <w:rsid w:val="0E791E03"/>
    <w:rsid w:val="11D94BFF"/>
    <w:rsid w:val="12A62B20"/>
    <w:rsid w:val="140E06E7"/>
    <w:rsid w:val="14FC0791"/>
    <w:rsid w:val="16C249B6"/>
    <w:rsid w:val="17434F28"/>
    <w:rsid w:val="1AD17A8C"/>
    <w:rsid w:val="1AE17EB4"/>
    <w:rsid w:val="1C842FCE"/>
    <w:rsid w:val="20EE41B3"/>
    <w:rsid w:val="21985B51"/>
    <w:rsid w:val="243819BC"/>
    <w:rsid w:val="25B53569"/>
    <w:rsid w:val="26956F63"/>
    <w:rsid w:val="2A8E7B86"/>
    <w:rsid w:val="2B441530"/>
    <w:rsid w:val="2FC91653"/>
    <w:rsid w:val="31D619EB"/>
    <w:rsid w:val="31DF22C7"/>
    <w:rsid w:val="31EC3A15"/>
    <w:rsid w:val="32C8491D"/>
    <w:rsid w:val="348221DA"/>
    <w:rsid w:val="38183BFF"/>
    <w:rsid w:val="3CA564D6"/>
    <w:rsid w:val="3E4D764A"/>
    <w:rsid w:val="40580A38"/>
    <w:rsid w:val="411E6BB2"/>
    <w:rsid w:val="44355ADC"/>
    <w:rsid w:val="444F7EC0"/>
    <w:rsid w:val="458811A2"/>
    <w:rsid w:val="47C26669"/>
    <w:rsid w:val="47C26718"/>
    <w:rsid w:val="48DF337C"/>
    <w:rsid w:val="49C537A2"/>
    <w:rsid w:val="4ADC76ED"/>
    <w:rsid w:val="4C8B1CCB"/>
    <w:rsid w:val="4D4A18AA"/>
    <w:rsid w:val="4DCF17F0"/>
    <w:rsid w:val="4EA37B30"/>
    <w:rsid w:val="4F434EE0"/>
    <w:rsid w:val="502147F8"/>
    <w:rsid w:val="503B534E"/>
    <w:rsid w:val="50B87F34"/>
    <w:rsid w:val="518C61D6"/>
    <w:rsid w:val="52513EB3"/>
    <w:rsid w:val="54F82AEC"/>
    <w:rsid w:val="55A35D8D"/>
    <w:rsid w:val="5AC87BD0"/>
    <w:rsid w:val="5B244754"/>
    <w:rsid w:val="5C794CFD"/>
    <w:rsid w:val="5CA21286"/>
    <w:rsid w:val="5EF71C28"/>
    <w:rsid w:val="5F69633D"/>
    <w:rsid w:val="5F6F5D10"/>
    <w:rsid w:val="61D03884"/>
    <w:rsid w:val="6221183A"/>
    <w:rsid w:val="623D2DD6"/>
    <w:rsid w:val="63106E76"/>
    <w:rsid w:val="64444C7D"/>
    <w:rsid w:val="67265FAD"/>
    <w:rsid w:val="68793E15"/>
    <w:rsid w:val="68D0518B"/>
    <w:rsid w:val="6B7732F9"/>
    <w:rsid w:val="6D3F1C3A"/>
    <w:rsid w:val="6F4D330C"/>
    <w:rsid w:val="6F5701DF"/>
    <w:rsid w:val="6FA54580"/>
    <w:rsid w:val="72A056A4"/>
    <w:rsid w:val="72E56A35"/>
    <w:rsid w:val="74770F6B"/>
    <w:rsid w:val="76142180"/>
    <w:rsid w:val="78E952C7"/>
    <w:rsid w:val="7D8B1F80"/>
    <w:rsid w:val="7F80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4:23:00Z</dcterms:created>
  <dc:creator>Hy</dc:creator>
  <cp:lastModifiedBy>Hy</cp:lastModifiedBy>
  <dcterms:modified xsi:type="dcterms:W3CDTF">2026-05-23T16:2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